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473"/>
        <w:tblW w:w="16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0"/>
        <w:gridCol w:w="2317"/>
        <w:gridCol w:w="3223"/>
        <w:gridCol w:w="2284"/>
        <w:gridCol w:w="3176"/>
      </w:tblGrid>
      <w:tr w:rsidR="00B1662B" w:rsidRPr="00FB527E" w14:paraId="4B911999" w14:textId="77777777" w:rsidTr="00232806">
        <w:trPr>
          <w:trHeight w:val="300"/>
        </w:trPr>
        <w:tc>
          <w:tcPr>
            <w:tcW w:w="5160" w:type="dxa"/>
            <w:vMerge w:val="restart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76C28A3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bookmarkStart w:id="0" w:name="_GoBack"/>
            <w:bookmarkEnd w:id="0"/>
            <w:r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atty Acids (FA)</w:t>
            </w:r>
          </w:p>
        </w:tc>
        <w:tc>
          <w:tcPr>
            <w:tcW w:w="5540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03E994F" w14:textId="46B68D87" w:rsidR="00B1662B" w:rsidRPr="00FB527E" w:rsidRDefault="00FB527E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                           </w:t>
            </w:r>
            <w:r w:rsidR="0075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    </w:t>
            </w:r>
            <w:r w:rsidR="00B1662B"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ow Risk</w:t>
            </w:r>
          </w:p>
        </w:tc>
        <w:tc>
          <w:tcPr>
            <w:tcW w:w="5460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C8C4072" w14:textId="505DEF6B" w:rsidR="00B1662B" w:rsidRPr="00FB527E" w:rsidRDefault="00FB527E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              </w:t>
            </w:r>
            <w:r w:rsidR="0075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      </w:t>
            </w:r>
            <w:r w:rsidR="00B1662B"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igh Risk</w:t>
            </w:r>
          </w:p>
        </w:tc>
      </w:tr>
      <w:tr w:rsidR="00B1662B" w:rsidRPr="00FB527E" w14:paraId="69BD9FF5" w14:textId="77777777" w:rsidTr="00232806">
        <w:trPr>
          <w:trHeight w:val="300"/>
        </w:trPr>
        <w:tc>
          <w:tcPr>
            <w:tcW w:w="5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FE7AA" w14:textId="77777777" w:rsidR="00B1662B" w:rsidRPr="00FB527E" w:rsidRDefault="00B1662B" w:rsidP="00232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7198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dian (Range)</w:t>
            </w:r>
          </w:p>
        </w:tc>
        <w:tc>
          <w:tcPr>
            <w:tcW w:w="322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A6546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% over Total [Median (Range)]</w:t>
            </w:r>
          </w:p>
        </w:tc>
        <w:tc>
          <w:tcPr>
            <w:tcW w:w="22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BE81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dian (Range)</w:t>
            </w:r>
          </w:p>
        </w:tc>
        <w:tc>
          <w:tcPr>
            <w:tcW w:w="31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4E83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% over Total [Median (Range)]</w:t>
            </w:r>
          </w:p>
        </w:tc>
      </w:tr>
      <w:tr w:rsidR="00B1662B" w:rsidRPr="00FB527E" w14:paraId="0AA887F9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E5E4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aturated Fatty Acids (SFA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2E52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5.69 (314.26, 422.93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E584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53 (26.24, 31.2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2B00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0.46 (273.91, 366.72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79A5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59 (26.55, 30.11)</w:t>
            </w:r>
          </w:p>
        </w:tc>
      </w:tr>
      <w:tr w:rsidR="00B1662B" w:rsidRPr="00FB527E" w14:paraId="6FB91AC3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50DC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odecanoic acid (C12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9A6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99 (5.52, 17.42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4853D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86B2D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3 (4.55, 15.08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4540C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0EB7338F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92D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yristic acid (C14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2207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64 (32.77, 49.91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35CD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CF953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36 (27.71, 41.37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AEF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3D434E37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1B8A6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ntadecanoic acid (C15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834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2 (3.12, 4.64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9D0C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B8197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6 (2.64, 4.39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5E2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6DEE6464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643A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lmitic acid (C16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DF38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8.52 (207.69, 265.10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3DEC0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556C0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5.38 (187.26, 243.61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C5EA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7E08A7A9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E4DFB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ptadecanoic acid (C17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878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7 (3.24, 4.58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6FF5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DB11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2 (3.06, 3.93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E546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3B9D44E2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FAB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earic acid (C18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28C0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.34 (53.23, 75.35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3C58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EDBE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.02 (47.04, 66.19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849A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7BF58540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701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achidic acid (C20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FFE1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8 (2.11, 4.18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4726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D6E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5 (2.14, 3.04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D8F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3F370CE3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E78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ehenic acid (C22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FD7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 (0.41, 0.81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79D23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40D53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9 (0.31, 0.51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FF92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40875151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3CA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icosanoic</w:t>
            </w:r>
            <w:proofErr w:type="spellEnd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cid (C23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B000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 (0.03, 0.06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CBCBA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056A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 (0.02, 0.04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95ED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33D0C376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75EA7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gnoceric acid (C24: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F86C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6 (0.16, 0.42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51336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EDF8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 (0.14, 0.23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1060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0E794F35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750F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92DE7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2D69A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FAA1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F2AB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003FC07D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069DC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onounsaturated Fatty Acid (MUFA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A134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3.69 (545.41, 686.03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3973D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.99 (48.23, 52.3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DDB53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2.13 (552.44, 675.15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3C2A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.68 (50.11, 56.59)</w:t>
            </w:r>
          </w:p>
        </w:tc>
      </w:tr>
      <w:tr w:rsidR="00B1662B" w:rsidRPr="00FB527E" w14:paraId="1BA43817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82EE3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yristoleic</w:t>
            </w:r>
            <w:proofErr w:type="spellEnd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cid (C14:1 [cis-9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B8C2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9 (2.25, 3.81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C027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8653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0 (2.04, 3.24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560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2DA59E84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8934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lmitoleic acid (C16:1 [cis-9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411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.40 (26.81, 51.83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AE6D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B2C0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.27 (28.48, 47.20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581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574BDE02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EEE2B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leic acid (C18:1 [cis-9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3B4A6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0.48 (505.07, 651.01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613A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CD537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8.08 (524.79, 627.38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CA03B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51CF353F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E63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ucic acid (C22:1 [cis-13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BBC1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 (0.31, 0.52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CAE5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8A7C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 (0.25, 0.52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9604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3F580607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A873C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rvonic acid (C24:1 [cis-15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B80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 (0.19, 0.29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9C27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67A1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 (0.14, 0.30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5C8E0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1C587D6F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C0D6A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714D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66FF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0EA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62363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4FE363EA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0D78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mega-3 (ω-3) polyunsaturated fatty acids (PUFA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9257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62 (8.33, 12.61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F34C0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 (0.64, 1.0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808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98 (8.29, 11.82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2ED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2 (0.73, 1.09)</w:t>
            </w:r>
          </w:p>
        </w:tc>
      </w:tr>
      <w:tr w:rsidR="00B1662B" w:rsidRPr="00FB527E" w14:paraId="6B0A20AD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CED3C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nolenic acid (C18:3 [cis-9,12,15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FFD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1 (5.80, 8.02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4F4A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CBA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32 (5.19, 8.35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6DFF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398A7283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47DE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icosapentanoic</w:t>
            </w:r>
            <w:proofErr w:type="spellEnd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cid (C20:5 [cis-5,8,11,14,17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F579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 (0.38, 0.79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0371C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F25A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7 (0.42, 1.00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47ADE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4DDED89F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D99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ocosahexanoic</w:t>
            </w:r>
            <w:proofErr w:type="spellEnd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cid (C22:6 [cis-4,7,10,13,16,19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3531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0 (1.95, 3.03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68B8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326B7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6 (1.97, 3.69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0F33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4F343687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379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379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F0AB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380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3B3C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5661E5B4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CA818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mega-6 (ω-6) polyunsaturated fatty acids (PUFA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96C6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2.78 (190.63, 326.64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04A10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98 (16.31, 22.7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62CD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4.83 (153.97, 239.66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2221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05 (13.76, 18.52)</w:t>
            </w:r>
          </w:p>
        </w:tc>
      </w:tr>
      <w:tr w:rsidR="00B1662B" w:rsidRPr="00FB527E" w14:paraId="60081C24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60A3A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noleic acid (C18:2 [cis-9,12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12C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7.25 (180.58, 312.61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3857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378F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2.29 (144.40, 228.12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CD62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472C79F7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C6E8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nolenic acid (C18:3 [cis-6,9,12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884D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7 (0.74, 1.46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CD92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2F3FF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6 (0.71, 1.25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7672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40780D37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FC0D1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icosadienoic</w:t>
            </w:r>
            <w:proofErr w:type="spellEnd"/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cid (C20:2 [cis-11,14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4BB5C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3 (3.73, 5.55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4A36B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E2865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5 (3.18, 4.26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938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B1662B" w:rsidRPr="00FB527E" w14:paraId="3562957B" w14:textId="77777777" w:rsidTr="00232806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BDC9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achidonic acid (C20:4 [cis-5,8,11,14]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BAD0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2 (5.49, 8.56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B7B87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CC34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2 (5.87, 8.92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CAF6B" w14:textId="77777777" w:rsidR="00B1662B" w:rsidRPr="00FB527E" w:rsidRDefault="00B1662B" w:rsidP="0023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B52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</w:tbl>
    <w:p w14:paraId="4BE488D8" w14:textId="77777777" w:rsidR="009E0EC2" w:rsidRPr="00B1662B" w:rsidRDefault="009E0EC2" w:rsidP="00B1662B"/>
    <w:sectPr w:rsidR="009E0EC2" w:rsidRPr="00B1662B" w:rsidSect="001766A5">
      <w:headerReference w:type="default" r:id="rId6"/>
      <w:pgSz w:w="16838" w:h="11906" w:orient="landscape"/>
      <w:pgMar w:top="720" w:right="720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6F6B7" w14:textId="77777777" w:rsidR="00B1662B" w:rsidRDefault="00B1662B" w:rsidP="00B1662B">
      <w:pPr>
        <w:spacing w:after="0" w:line="240" w:lineRule="auto"/>
      </w:pPr>
      <w:r>
        <w:separator/>
      </w:r>
    </w:p>
  </w:endnote>
  <w:endnote w:type="continuationSeparator" w:id="0">
    <w:p w14:paraId="570CBD65" w14:textId="77777777" w:rsidR="00B1662B" w:rsidRDefault="00B1662B" w:rsidP="00B16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724C1" w14:textId="77777777" w:rsidR="00B1662B" w:rsidRDefault="00B1662B" w:rsidP="00B1662B">
      <w:pPr>
        <w:spacing w:after="0" w:line="240" w:lineRule="auto"/>
      </w:pPr>
      <w:r>
        <w:separator/>
      </w:r>
    </w:p>
  </w:footnote>
  <w:footnote w:type="continuationSeparator" w:id="0">
    <w:p w14:paraId="429D1077" w14:textId="77777777" w:rsidR="00B1662B" w:rsidRDefault="00B1662B" w:rsidP="00B166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9D8533" w14:textId="77777777" w:rsidR="00232806" w:rsidRDefault="009E7251">
    <w:pPr>
      <w:pStyle w:val="Encabezado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>Additional</w:t>
    </w:r>
    <w:r w:rsidR="00B1662B" w:rsidRPr="001F494F">
      <w:rPr>
        <w:rFonts w:ascii="Times New Roman" w:hAnsi="Times New Roman" w:cs="Times New Roman"/>
        <w:b/>
        <w:bCs/>
        <w:sz w:val="24"/>
        <w:szCs w:val="24"/>
      </w:rPr>
      <w:t xml:space="preserve"> </w:t>
    </w:r>
    <w:r w:rsidR="00232806">
      <w:rPr>
        <w:rFonts w:ascii="Times New Roman" w:hAnsi="Times New Roman" w:cs="Times New Roman"/>
        <w:b/>
        <w:bCs/>
        <w:sz w:val="24"/>
        <w:szCs w:val="24"/>
      </w:rPr>
      <w:t>File 4</w:t>
    </w:r>
  </w:p>
  <w:p w14:paraId="64454BCC" w14:textId="096BF4DD" w:rsidR="00B1662B" w:rsidRPr="00E56FE4" w:rsidRDefault="00B1662B">
    <w:pPr>
      <w:pStyle w:val="Encabezado"/>
      <w:rPr>
        <w:rFonts w:ascii="Times New Roman" w:hAnsi="Times New Roman" w:cs="Times New Roman"/>
        <w:b/>
        <w:bCs/>
        <w:sz w:val="24"/>
        <w:szCs w:val="24"/>
      </w:rPr>
    </w:pPr>
    <w:r w:rsidRPr="001F494F">
      <w:rPr>
        <w:rFonts w:ascii="Times New Roman" w:hAnsi="Times New Roman" w:cs="Times New Roman"/>
        <w:b/>
        <w:bCs/>
        <w:sz w:val="24"/>
        <w:szCs w:val="24"/>
      </w:rPr>
      <w:t xml:space="preserve">Table </w:t>
    </w:r>
    <w:r w:rsidR="00232806">
      <w:rPr>
        <w:rFonts w:ascii="Times New Roman" w:hAnsi="Times New Roman" w:cs="Times New Roman"/>
        <w:b/>
        <w:bCs/>
        <w:sz w:val="24"/>
        <w:szCs w:val="24"/>
      </w:rPr>
      <w:t>S</w:t>
    </w:r>
    <w:r w:rsidR="009E7251">
      <w:rPr>
        <w:rFonts w:ascii="Times New Roman" w:hAnsi="Times New Roman" w:cs="Times New Roman"/>
        <w:b/>
        <w:bCs/>
        <w:sz w:val="24"/>
        <w:szCs w:val="24"/>
      </w:rPr>
      <w:t>3</w:t>
    </w:r>
    <w:r w:rsidR="00E56FE4">
      <w:rPr>
        <w:rFonts w:ascii="Times New Roman" w:hAnsi="Times New Roman" w:cs="Times New Roman"/>
        <w:b/>
        <w:bCs/>
        <w:sz w:val="24"/>
        <w:szCs w:val="24"/>
      </w:rPr>
      <w:t xml:space="preserve">. </w:t>
    </w:r>
    <w:bookmarkStart w:id="1" w:name="_Hlk89939540"/>
    <w:r w:rsidR="00E56FE4" w:rsidRPr="00E56FE4">
      <w:rPr>
        <w:rFonts w:ascii="Times New Roman" w:hAnsi="Times New Roman" w:cs="Times New Roman"/>
        <w:b/>
        <w:bCs/>
      </w:rPr>
      <w:t>FA in low risk and High risk</w:t>
    </w:r>
    <w:r w:rsidR="00E56FE4">
      <w:rPr>
        <w:rFonts w:ascii="Times New Roman" w:hAnsi="Times New Roman" w:cs="Times New Roman"/>
        <w:b/>
        <w:bCs/>
      </w:rPr>
      <w:t xml:space="preserve"> </w:t>
    </w:r>
    <w:r w:rsidR="00E56FE4" w:rsidRPr="00E56FE4">
      <w:rPr>
        <w:rFonts w:ascii="Times New Roman" w:hAnsi="Times New Roman" w:cs="Times New Roman"/>
        <w:b/>
        <w:bCs/>
      </w:rPr>
      <w:t>PPAT</w:t>
    </w:r>
    <w:bookmarkEnd w:id="1"/>
  </w:p>
  <w:p w14:paraId="52A721A0" w14:textId="70C1E69E" w:rsidR="00B1662B" w:rsidRDefault="00B1662B">
    <w:pPr>
      <w:pStyle w:val="Encabezado"/>
    </w:pPr>
  </w:p>
  <w:p w14:paraId="59B92007" w14:textId="77777777" w:rsidR="00B1662B" w:rsidRDefault="00B1662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62B"/>
    <w:rsid w:val="001766A5"/>
    <w:rsid w:val="001F494F"/>
    <w:rsid w:val="00232806"/>
    <w:rsid w:val="00754172"/>
    <w:rsid w:val="009E0EC2"/>
    <w:rsid w:val="009E7251"/>
    <w:rsid w:val="00B1662B"/>
    <w:rsid w:val="00E56FE4"/>
    <w:rsid w:val="00FB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788FDE27"/>
  <w15:chartTrackingRefBased/>
  <w15:docId w15:val="{4F0CD7DB-5928-4959-B5B4-BA064C136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166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662B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166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662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87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2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Rodríguez Chacón</dc:creator>
  <cp:keywords/>
  <dc:description/>
  <cp:lastModifiedBy>Antonio  Altuna Coy</cp:lastModifiedBy>
  <cp:revision>8</cp:revision>
  <cp:lastPrinted>2022-01-25T07:46:00Z</cp:lastPrinted>
  <dcterms:created xsi:type="dcterms:W3CDTF">2021-12-03T14:51:00Z</dcterms:created>
  <dcterms:modified xsi:type="dcterms:W3CDTF">2022-06-16T13:06:00Z</dcterms:modified>
</cp:coreProperties>
</file>